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B40" w:rsidRPr="008F5AE4" w:rsidRDefault="00264B40" w:rsidP="00264B40">
      <w:bookmarkStart w:id="0" w:name="_GoBack"/>
      <w:bookmarkEnd w:id="0"/>
      <w:r w:rsidRPr="00CF4F70">
        <w:rPr>
          <w:b/>
        </w:rPr>
        <w:t>Supplementary Table 1:</w:t>
      </w:r>
      <w:r>
        <w:t xml:space="preserve"> V</w:t>
      </w:r>
      <w:r w:rsidRPr="00EF0718">
        <w:t>alidation</w:t>
      </w:r>
      <w:r>
        <w:t xml:space="preserve"> of </w:t>
      </w:r>
      <w:r w:rsidR="00321A85">
        <w:t xml:space="preserve">VAT </w:t>
      </w:r>
      <w:r>
        <w:t>PCR assay by s</w:t>
      </w:r>
      <w:r w:rsidRPr="00EF0718">
        <w:t>equenc</w:t>
      </w:r>
      <w:r>
        <w:t>ing</w:t>
      </w:r>
      <w:r w:rsidRPr="00EF0718">
        <w:t xml:space="preserve"> of PCR products</w:t>
      </w:r>
      <w:r w:rsidR="008F5AE4">
        <w:t xml:space="preserve"> for </w:t>
      </w:r>
      <w:r w:rsidR="00B84E94">
        <w:rPr>
          <w:i/>
        </w:rPr>
        <w:t xml:space="preserve">A. </w:t>
      </w:r>
      <w:proofErr w:type="spellStart"/>
      <w:r w:rsidR="00B84E94">
        <w:rPr>
          <w:i/>
        </w:rPr>
        <w:t>faecis</w:t>
      </w:r>
      <w:proofErr w:type="spellEnd"/>
      <w:r w:rsidR="00B84E94">
        <w:rPr>
          <w:i/>
        </w:rPr>
        <w:t xml:space="preserve"> </w:t>
      </w:r>
      <w:r w:rsidR="00B84E94">
        <w:t xml:space="preserve">and </w:t>
      </w:r>
      <w:r w:rsidR="00B84E94">
        <w:rPr>
          <w:i/>
        </w:rPr>
        <w:t xml:space="preserve">A. </w:t>
      </w:r>
      <w:proofErr w:type="spellStart"/>
      <w:r w:rsidR="00B84E94">
        <w:rPr>
          <w:i/>
        </w:rPr>
        <w:t>lanthieri</w:t>
      </w:r>
      <w:proofErr w:type="spellEnd"/>
      <w:r w:rsidR="00B84E94">
        <w:rPr>
          <w:i/>
        </w:rPr>
        <w:t xml:space="preserve"> </w:t>
      </w:r>
      <w:r w:rsidR="004F7207">
        <w:t xml:space="preserve">reference and field strains </w:t>
      </w:r>
      <w:r w:rsidR="001C1304">
        <w:t>isolated from fecal and water samples</w:t>
      </w:r>
    </w:p>
    <w:tbl>
      <w:tblPr>
        <w:tblpPr w:leftFromText="180" w:rightFromText="180" w:vertAnchor="page" w:horzAnchor="margin" w:tblpXSpec="center" w:tblpY="2606"/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559"/>
        <w:gridCol w:w="1276"/>
        <w:gridCol w:w="1392"/>
        <w:gridCol w:w="6688"/>
        <w:gridCol w:w="1134"/>
      </w:tblGrid>
      <w:tr w:rsidR="00587D98" w:rsidRPr="0046020E" w:rsidTr="00587D98">
        <w:trPr>
          <w:trHeight w:val="960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rPr>
                <w:b/>
              </w:rPr>
            </w:pPr>
            <w:r>
              <w:rPr>
                <w:b/>
              </w:rPr>
              <w:t xml:space="preserve">Strain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  <w:rPr>
                <w:b/>
              </w:rPr>
            </w:pPr>
            <w:r w:rsidRPr="0046020E">
              <w:rPr>
                <w:b/>
              </w:rPr>
              <w:t>Speci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  <w:rPr>
                <w:b/>
              </w:rPr>
            </w:pPr>
            <w:r w:rsidRPr="0046020E">
              <w:rPr>
                <w:b/>
              </w:rPr>
              <w:t>Target gene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6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  <w:rPr>
                <w:b/>
              </w:rPr>
            </w:pPr>
            <w:r w:rsidRPr="009B0973">
              <w:rPr>
                <w:b/>
              </w:rPr>
              <w:t>Amplicon s</w:t>
            </w:r>
            <w:r w:rsidRPr="0046020E">
              <w:rPr>
                <w:b/>
              </w:rPr>
              <w:t>equence</w:t>
            </w:r>
            <w:r>
              <w:rPr>
                <w:b/>
              </w:rPr>
              <w:t>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  <w:rPr>
                <w:b/>
              </w:rPr>
            </w:pPr>
            <w:r w:rsidRPr="0046020E">
              <w:rPr>
                <w:b/>
              </w:rPr>
              <w:t>Product size (</w:t>
            </w:r>
            <w:proofErr w:type="spellStart"/>
            <w:r w:rsidRPr="0046020E">
              <w:rPr>
                <w:b/>
              </w:rPr>
              <w:t>bp</w:t>
            </w:r>
            <w:proofErr w:type="spellEnd"/>
            <w:r w:rsidRPr="0046020E">
              <w:rPr>
                <w:b/>
              </w:rPr>
              <w:t>)</w:t>
            </w:r>
          </w:p>
        </w:tc>
      </w:tr>
      <w:tr w:rsidR="00587D98" w:rsidRPr="0046020E" w:rsidTr="00587D98">
        <w:trPr>
          <w:trHeight w:val="752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252AE5">
            <w:r>
              <w:t>LMG 2851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2D5674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E64EEE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cad</w:t>
            </w:r>
            <w:r w:rsidRPr="00667F4B">
              <w:t>F</w:t>
            </w:r>
            <w:proofErr w:type="spellEnd"/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2D5674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2D5674" w:rsidRDefault="00587D98" w:rsidP="002F29D3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2D5674">
              <w:rPr>
                <w:sz w:val="20"/>
                <w:szCs w:val="20"/>
              </w:rPr>
              <w:t>ATGGTGCATTCGGAAACTACGGTCTTGGTCTAAAATATCAATTAATTGATAGTTTAGCACTTAAATTTGATGTTAGACATTTAATTAACTTCAATTATGGAGATAATACAATGTTATATACATTAGGTTTAGCTGTTCCATTTGGAGAGAGAACAAAAGCTGCTCCAGAAGTAGTTCCTGCTCCAGCTCCAA</w:t>
            </w:r>
          </w:p>
          <w:p w:rsidR="00587D98" w:rsidRPr="00826C89" w:rsidRDefault="00587D98" w:rsidP="00E64EEE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2258">
            <w:pPr>
              <w:jc w:val="center"/>
            </w:pPr>
            <w:r>
              <w:t>192</w:t>
            </w:r>
          </w:p>
        </w:tc>
      </w:tr>
      <w:tr w:rsidR="00587D98" w:rsidRPr="0046020E" w:rsidTr="00587D98">
        <w:trPr>
          <w:trHeight w:val="752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252AE5">
            <w:r w:rsidRPr="00830285">
              <w:t>AF1</w:t>
            </w:r>
            <w:r>
              <w:t>05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667F4B" w:rsidRDefault="00587D98" w:rsidP="00667F4B">
            <w:pPr>
              <w:pStyle w:val="ListParagraph"/>
              <w:numPr>
                <w:ilvl w:val="0"/>
                <w:numId w:val="1"/>
              </w:numPr>
              <w:jc w:val="center"/>
              <w:rPr>
                <w:i/>
              </w:rPr>
            </w:pPr>
            <w:proofErr w:type="spellStart"/>
            <w:r w:rsidRPr="00667F4B">
              <w:rPr>
                <w:i/>
              </w:rPr>
              <w:t>faecis</w:t>
            </w:r>
            <w:proofErr w:type="spellEnd"/>
            <w:r w:rsidRPr="00667F4B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2D5674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cad</w:t>
            </w:r>
            <w:r w:rsidRPr="006C0B5C">
              <w:t>F</w:t>
            </w:r>
            <w:proofErr w:type="spellEnd"/>
            <w:r w:rsidRPr="006C0B5C">
              <w:t xml:space="preserve"> 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2D5674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4133B" w:rsidRDefault="00587D98" w:rsidP="002D5674">
            <w:pPr>
              <w:rPr>
                <w:sz w:val="20"/>
                <w:szCs w:val="20"/>
              </w:rPr>
            </w:pPr>
            <w:r w:rsidRPr="0004133B">
              <w:rPr>
                <w:sz w:val="20"/>
                <w:szCs w:val="20"/>
              </w:rPr>
              <w:t>ATGGTGCATTCGGAAACTACGGTCTTGGTCTAAAATATCAATTAATTGATAGTTTAGCACTTAAATTTGATGTTAGACATTTAATTAACTTCAATTATGGAGATAATACAATGTTATATACATTAGGTTTAGCTGTTCCATTTGGAGAGAGAACAAAAGCTGCTCCAGAAGTAGTTCCTGCTCCAGCTCCAA</w:t>
            </w:r>
          </w:p>
          <w:p w:rsidR="00587D98" w:rsidRPr="00826C89" w:rsidRDefault="00587D98" w:rsidP="00E64EEE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D16731">
            <w:pPr>
              <w:jc w:val="center"/>
            </w:pPr>
            <w:r>
              <w:t>192</w:t>
            </w:r>
          </w:p>
        </w:tc>
      </w:tr>
      <w:tr w:rsidR="00587D98" w:rsidRPr="0046020E" w:rsidTr="00587D98">
        <w:trPr>
          <w:trHeight w:val="856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830285" w:rsidRDefault="00587D98" w:rsidP="00252AE5">
            <w:r w:rsidRPr="00830285">
              <w:t>AW</w:t>
            </w:r>
            <w:r>
              <w:t>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E64EEE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cad</w:t>
            </w:r>
            <w:r w:rsidRPr="00667F4B">
              <w:t>F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4133B" w:rsidRDefault="00587D98" w:rsidP="002D5674">
            <w:pPr>
              <w:rPr>
                <w:sz w:val="20"/>
                <w:szCs w:val="20"/>
              </w:rPr>
            </w:pPr>
            <w:r w:rsidRPr="0004133B">
              <w:rPr>
                <w:sz w:val="20"/>
                <w:szCs w:val="20"/>
              </w:rPr>
              <w:t>ATGGTGCATTCGGAAACTACGGTCTTGGTCTAAAATATCAATTAATTGATAGTTTAGCACTTAAATTTGATGTTAGACATTTAATTAACTTCAATTATGGAGATAATACAATGTTATATACATTAGGTTTAGCTGTTCCATTTGGAGAGAGAACAAAAGCTGCTCCAGAAGTAGTTCCTGCTCCAGCTCCAA</w:t>
            </w:r>
          </w:p>
          <w:p w:rsidR="00587D98" w:rsidRPr="00826C89" w:rsidRDefault="00587D98" w:rsidP="00E64EEE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DD1A4F">
            <w:pPr>
              <w:jc w:val="center"/>
            </w:pPr>
            <w:r>
              <w:t>192</w:t>
            </w:r>
          </w:p>
        </w:tc>
      </w:tr>
      <w:tr w:rsidR="00587D98" w:rsidRPr="0046020E" w:rsidTr="00587D98">
        <w:trPr>
          <w:trHeight w:val="856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252AE5">
            <w:r>
              <w:t>LMG 285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E64EEE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tyl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800A48" w:rsidRDefault="00587D98" w:rsidP="003A3A6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800A48">
              <w:rPr>
                <w:sz w:val="20"/>
                <w:szCs w:val="20"/>
              </w:rPr>
              <w:t>TAGAAACAAAGCAAGTGAACTCATAAAATCC</w:t>
            </w:r>
            <w:r>
              <w:rPr>
                <w:sz w:val="20"/>
                <w:szCs w:val="20"/>
              </w:rPr>
              <w:t>A</w:t>
            </w:r>
            <w:r w:rsidRPr="00800A48">
              <w:rPr>
                <w:sz w:val="20"/>
                <w:szCs w:val="20"/>
              </w:rPr>
              <w:t>ATAAAGTAAAAATAGATGGAAAGATTATATCAAAAGCTTCATTTATAGTTGAAGAAGATATGAATATAGAGCTACTTGAAGAGG</w:t>
            </w:r>
            <w:r w:rsidRPr="00800A48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956E86">
            <w:pPr>
              <w:jc w:val="center"/>
            </w:pPr>
            <w:r>
              <w:t>116</w:t>
            </w:r>
          </w:p>
        </w:tc>
      </w:tr>
      <w:tr w:rsidR="00587D98" w:rsidRPr="0046020E" w:rsidTr="00587D98">
        <w:trPr>
          <w:trHeight w:val="856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F7E8A" w:rsidRDefault="00587D98" w:rsidP="00252AE5">
            <w:pPr>
              <w:rPr>
                <w:color w:val="000000"/>
              </w:rPr>
            </w:pPr>
            <w:r>
              <w:rPr>
                <w:color w:val="000000"/>
              </w:rPr>
              <w:t>AF10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F7E8A" w:rsidRDefault="00587D98" w:rsidP="002D5674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2D5674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tyl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2D5674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800A48" w:rsidRDefault="00587D98" w:rsidP="002D5674">
            <w:pPr>
              <w:rPr>
                <w:sz w:val="20"/>
                <w:szCs w:val="20"/>
              </w:rPr>
            </w:pPr>
            <w:r w:rsidRPr="00800A48">
              <w:rPr>
                <w:sz w:val="20"/>
                <w:szCs w:val="20"/>
              </w:rPr>
              <w:t>TAGAAACAAAGCAAGTGAACTCATAAA</w:t>
            </w:r>
            <w:r>
              <w:rPr>
                <w:sz w:val="20"/>
                <w:szCs w:val="20"/>
              </w:rPr>
              <w:t>A</w:t>
            </w:r>
            <w:r w:rsidRPr="00800A48">
              <w:rPr>
                <w:sz w:val="20"/>
                <w:szCs w:val="20"/>
              </w:rPr>
              <w:t>TCCAATAAAGTAAAAATAGATGGAAAGATTATATCAAAAGCTTCATTTATAGTTGAAGAAGATATGAATATAGAGCTACTTGAAGAGG</w:t>
            </w:r>
          </w:p>
          <w:p w:rsidR="00587D98" w:rsidRPr="00800A48" w:rsidRDefault="00587D98" w:rsidP="002D5674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2D5674">
            <w:pPr>
              <w:jc w:val="center"/>
            </w:pPr>
            <w:r>
              <w:t>116</w:t>
            </w:r>
          </w:p>
        </w:tc>
      </w:tr>
      <w:tr w:rsidR="00587D98" w:rsidRPr="0046020E" w:rsidTr="00587D98">
        <w:trPr>
          <w:trHeight w:val="856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830285" w:rsidRDefault="00587D98" w:rsidP="00252AE5">
            <w:r w:rsidRPr="00830285">
              <w:t>AW</w:t>
            </w:r>
            <w:r>
              <w:t>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2D5674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2D5674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tyl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2D5674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800A48" w:rsidRDefault="00587D98" w:rsidP="002D5674">
            <w:pPr>
              <w:rPr>
                <w:sz w:val="20"/>
                <w:szCs w:val="20"/>
              </w:rPr>
            </w:pPr>
            <w:r w:rsidRPr="00800A48">
              <w:rPr>
                <w:sz w:val="20"/>
                <w:szCs w:val="20"/>
              </w:rPr>
              <w:t>TAGAAACAAAGCAAGTGAACTCATAAAATCCAATAAAGTAAAAATAGATGGAAAGATTATATCAAAAGCTTCATTTATAGTTGAAGAAGATATGAATATAGAGCTACTTGAAGAGG</w:t>
            </w:r>
          </w:p>
          <w:p w:rsidR="00587D98" w:rsidRPr="00800A48" w:rsidRDefault="00587D98" w:rsidP="002D5674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2D5674">
            <w:pPr>
              <w:jc w:val="center"/>
            </w:pPr>
            <w:r>
              <w:t>116</w:t>
            </w:r>
          </w:p>
        </w:tc>
      </w:tr>
      <w:tr w:rsidR="00587D98" w:rsidRPr="0046020E" w:rsidTr="00587D98">
        <w:trPr>
          <w:trHeight w:val="1193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252AE5">
            <w:r>
              <w:lastRenderedPageBreak/>
              <w:t>LMG 285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667F4B" w:rsidRDefault="00587D98" w:rsidP="00667F4B">
            <w:pPr>
              <w:pStyle w:val="ListParagraph"/>
              <w:numPr>
                <w:ilvl w:val="0"/>
                <w:numId w:val="2"/>
              </w:numPr>
              <w:jc w:val="center"/>
              <w:rPr>
                <w:i/>
              </w:rPr>
            </w:pPr>
            <w:proofErr w:type="spellStart"/>
            <w:r w:rsidRPr="00667F4B"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9348C6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cia</w:t>
            </w:r>
            <w:r w:rsidRPr="00667F4B">
              <w:t>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Default="00587D98" w:rsidP="009348C6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5B1C87" w:rsidRDefault="00587D98" w:rsidP="009348C6">
            <w:pPr>
              <w:rPr>
                <w:sz w:val="20"/>
                <w:szCs w:val="20"/>
              </w:rPr>
            </w:pPr>
            <w:r w:rsidRPr="005B1C87">
              <w:rPr>
                <w:sz w:val="20"/>
                <w:szCs w:val="20"/>
              </w:rPr>
              <w:t>AAGCAGTTGCCCTAGAGTGGGATATAAGAGTTACAAATCCAAAATTTGCACAAAATGACCATAGAGTAAATAAGATAAAAAGTGCATTTAGCAAAATTTATAGTAGTTTTGAGGCAAATACAAAATATAAAAAAATCTATGATTTTAGTTTCGCTTCACTTGATAAAGTTCAACTTTATGTTGGACGACCAGCACT</w:t>
            </w:r>
          </w:p>
          <w:p w:rsidR="00587D98" w:rsidRPr="00F07A09" w:rsidRDefault="00587D98" w:rsidP="009348C6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Default="00587D98" w:rsidP="009348C6">
            <w:pPr>
              <w:jc w:val="center"/>
            </w:pPr>
            <w:r>
              <w:t>196</w:t>
            </w:r>
          </w:p>
        </w:tc>
      </w:tr>
      <w:tr w:rsidR="00587D98" w:rsidRPr="0046020E" w:rsidTr="00587D98">
        <w:trPr>
          <w:trHeight w:val="856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252AE5">
            <w:r w:rsidRPr="00830285">
              <w:t>AF1</w:t>
            </w:r>
            <w:r>
              <w:t>0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9348C6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9348C6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cia</w:t>
            </w:r>
            <w:r w:rsidRPr="00667F4B">
              <w:t>B</w:t>
            </w:r>
            <w:proofErr w:type="spellEnd"/>
            <w:r w:rsidRPr="009348C6">
              <w:rPr>
                <w:i/>
              </w:rPr>
              <w:t xml:space="preserve"> 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9348C6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5B1C87" w:rsidRDefault="00587D98" w:rsidP="009348C6">
            <w:pPr>
              <w:rPr>
                <w:sz w:val="20"/>
                <w:szCs w:val="20"/>
              </w:rPr>
            </w:pPr>
            <w:r w:rsidRPr="005B1C87">
              <w:rPr>
                <w:sz w:val="20"/>
                <w:szCs w:val="20"/>
              </w:rPr>
              <w:t>AAGCAGTTGCCCTAGAGTGGGATATAAGAGTTACAAATCCAAAATTTGCACAAAATGACCATAGAGTAAATAAGATAAAAAGTGCATTTAGCAAAATTTATAGTAGTTTTGAGGCAAATACAAAATATAAAAAAATCTATGATTTTAGTTTCGCTTCACTTGATAAAGTTCAACTTTATGTTGGACGACCAGCACT</w:t>
            </w:r>
          </w:p>
          <w:p w:rsidR="00587D98" w:rsidRPr="00826C89" w:rsidRDefault="00587D98" w:rsidP="009348C6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Default="00587D98" w:rsidP="009348C6">
            <w:pPr>
              <w:jc w:val="center"/>
            </w:pPr>
            <w:r>
              <w:t>196</w:t>
            </w:r>
          </w:p>
        </w:tc>
      </w:tr>
      <w:tr w:rsidR="00587D98" w:rsidRPr="0046020E" w:rsidTr="00587D98">
        <w:trPr>
          <w:trHeight w:val="676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830285" w:rsidRDefault="00587D98" w:rsidP="00252AE5">
            <w:r w:rsidRPr="00830285">
              <w:t>AW</w:t>
            </w:r>
            <w:r>
              <w:t>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9348C6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9348C6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cia</w:t>
            </w:r>
            <w:r w:rsidRPr="00667F4B">
              <w:t>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9348C6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5B1C87" w:rsidRDefault="00587D98" w:rsidP="009348C6">
            <w:pPr>
              <w:rPr>
                <w:sz w:val="20"/>
                <w:szCs w:val="20"/>
              </w:rPr>
            </w:pPr>
            <w:r w:rsidRPr="005B1C87">
              <w:rPr>
                <w:sz w:val="20"/>
                <w:szCs w:val="20"/>
              </w:rPr>
              <w:t>AAGCAGTTGCCCTAGAGTGGGATATAAGAGTTACAAATCCAAAATTTGCACAAAATGACCATAGAGTAAATAAGATAAAAAGTGCATTTAGCAAAATTTATAGTAGTTTTGAGGCAAATACAAAATATAAAAAAATCTATGATTTTAGTTTCGCTTCACTtGATAAAGTTCAACTTTATGTTGGACGACCAGCACT</w:t>
            </w:r>
          </w:p>
          <w:p w:rsidR="00587D98" w:rsidRPr="00826C89" w:rsidRDefault="00587D98" w:rsidP="009348C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Default="00587D98" w:rsidP="009348C6">
            <w:pPr>
              <w:jc w:val="center"/>
            </w:pPr>
            <w:r>
              <w:t>196</w:t>
            </w:r>
          </w:p>
        </w:tc>
      </w:tr>
      <w:tr w:rsidR="00587D98" w:rsidRPr="0046020E" w:rsidTr="00587D98">
        <w:trPr>
          <w:trHeight w:val="568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252AE5">
            <w:r>
              <w:t>LMG 285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9348C6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9348C6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pld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9348C6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Pr="005B1C87" w:rsidRDefault="00587D98" w:rsidP="005D0F23">
            <w:pPr>
              <w:rPr>
                <w:sz w:val="20"/>
                <w:szCs w:val="20"/>
              </w:rPr>
            </w:pPr>
            <w:r w:rsidRPr="005B1C87">
              <w:rPr>
                <w:sz w:val="20"/>
                <w:szCs w:val="20"/>
              </w:rPr>
              <w:t>GTGCTGCTGAATTTAACTGGACTTTCCCCCTTCCAGAATTTATGGCATCAAAAAATAGTTATGGGCTTTTTCAAATTTTTCATGGATATGGACAAAGTTTAATTGATTATGATAGAGAGCTTACAAATGTAGGAATAGGTGTTGC</w:t>
            </w:r>
          </w:p>
          <w:p w:rsidR="00587D98" w:rsidRPr="0046020E" w:rsidRDefault="00587D98" w:rsidP="009348C6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9348C6">
            <w:pPr>
              <w:jc w:val="center"/>
            </w:pPr>
            <w:r>
              <w:t>145</w:t>
            </w:r>
          </w:p>
        </w:tc>
      </w:tr>
      <w:tr w:rsidR="00587D98" w:rsidRPr="0046020E" w:rsidTr="00587D98">
        <w:trPr>
          <w:trHeight w:val="704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D98" w:rsidRPr="00080276" w:rsidRDefault="00587D98" w:rsidP="00252AE5">
            <w:r w:rsidRPr="00830285">
              <w:t>AF1</w:t>
            </w:r>
            <w:r>
              <w:t>0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D98" w:rsidRPr="0046020E" w:rsidRDefault="00587D98" w:rsidP="005D0F23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D98" w:rsidRPr="009348C6" w:rsidRDefault="00587D98" w:rsidP="005D0F23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pld</w:t>
            </w:r>
            <w:r w:rsidRPr="00667F4B">
              <w:t>A</w:t>
            </w:r>
            <w:proofErr w:type="spellEnd"/>
            <w:r w:rsidRPr="009348C6">
              <w:rPr>
                <w:i/>
              </w:rPr>
              <w:t xml:space="preserve"> 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D98" w:rsidRPr="0046020E" w:rsidRDefault="00587D98" w:rsidP="005D0F23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D98" w:rsidRPr="005B1C87" w:rsidRDefault="00587D98" w:rsidP="005D0F23">
            <w:pPr>
              <w:rPr>
                <w:sz w:val="20"/>
                <w:szCs w:val="20"/>
              </w:rPr>
            </w:pPr>
            <w:r w:rsidRPr="005B1C87">
              <w:rPr>
                <w:sz w:val="20"/>
                <w:szCs w:val="20"/>
              </w:rPr>
              <w:t>GTGCTGCTGAATTTAACTGGACTTTCCCCCTTCCAGAATTTATGGCATCAAAAAATAGTTATGGGCTTTTTCAAATTTTTCATGGATATGGACAAAGTTTAATTGATTATGATAGAGAGCTTACAAATGTAGGAATAGGTGTTGC</w:t>
            </w:r>
          </w:p>
          <w:p w:rsidR="00587D98" w:rsidRPr="008F5AE4" w:rsidRDefault="00587D98" w:rsidP="005D0F2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7D98" w:rsidRPr="0046020E" w:rsidRDefault="00587D98" w:rsidP="005D0F23">
            <w:pPr>
              <w:jc w:val="center"/>
            </w:pPr>
            <w:r>
              <w:t>145</w:t>
            </w:r>
          </w:p>
        </w:tc>
      </w:tr>
      <w:tr w:rsidR="00587D98" w:rsidRPr="0046020E" w:rsidTr="00587D98">
        <w:trPr>
          <w:trHeight w:val="704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264B40" w:rsidRDefault="00587D98" w:rsidP="00252AE5">
            <w:r>
              <w:t>AW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5D0F23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5D0F23">
            <w:pPr>
              <w:jc w:val="center"/>
              <w:rPr>
                <w:i/>
              </w:rPr>
            </w:pPr>
            <w:proofErr w:type="spellStart"/>
            <w:r w:rsidRPr="009348C6">
              <w:rPr>
                <w:i/>
              </w:rPr>
              <w:t>pld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5D0F23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5B1C87" w:rsidRDefault="00587D98" w:rsidP="005D0F23">
            <w:pPr>
              <w:rPr>
                <w:sz w:val="20"/>
                <w:szCs w:val="20"/>
              </w:rPr>
            </w:pPr>
            <w:r w:rsidRPr="005B1C87">
              <w:rPr>
                <w:sz w:val="20"/>
                <w:szCs w:val="20"/>
              </w:rPr>
              <w:t>GTGCTGCTGAATTTAACTGGACTTTCCCCCTTCCAGAATTTATGGCATCAAAAAATAGTTATGGGCTTTTTCAAATTTTTCATGGATATGGACAAAGTTTAATTGATTATGATAGAGAGCTTACAAATGTAGGAATAGGTGTTGC</w:t>
            </w:r>
          </w:p>
          <w:p w:rsidR="00587D98" w:rsidRPr="008F5AE4" w:rsidRDefault="00587D98" w:rsidP="005D0F23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5D0F23">
            <w:pPr>
              <w:jc w:val="center"/>
            </w:pPr>
            <w:r>
              <w:t>145</w:t>
            </w:r>
          </w:p>
        </w:tc>
      </w:tr>
      <w:tr w:rsidR="00587D98" w:rsidRPr="00C20512" w:rsidTr="00587D98">
        <w:trPr>
          <w:trHeight w:val="704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252AE5">
            <w:r>
              <w:t>LMG 285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5D0F23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5D0F23" w:rsidRDefault="00587D98" w:rsidP="005D0F23">
            <w:pPr>
              <w:jc w:val="center"/>
              <w:rPr>
                <w:i/>
              </w:rPr>
            </w:pPr>
            <w:proofErr w:type="spellStart"/>
            <w:r w:rsidRPr="005D0F23">
              <w:rPr>
                <w:i/>
              </w:rPr>
              <w:t>cdt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Default="00587D98" w:rsidP="005D0F23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5B1C87" w:rsidRDefault="00587D98" w:rsidP="005D0F23">
            <w:pPr>
              <w:rPr>
                <w:sz w:val="20"/>
                <w:szCs w:val="20"/>
              </w:rPr>
            </w:pPr>
            <w:r w:rsidRPr="005B1C87">
              <w:rPr>
                <w:sz w:val="20"/>
                <w:szCs w:val="20"/>
              </w:rPr>
              <w:t>TGTAGCCGATGAACTTAGTGAAGTAGAGTGTATTGAAGAATTTTTACAACAAAGATTTAGTAAAAAAATAAAAATAGTAAACCCAAAAATAGATAAAAAATCTACAATTATAAAAATTGCTTTAAATAACTGTGATGAACTTTTAAGACTTGAAAATATTAAAAATGAGAACTCTATTTATGAAGAACTTAAAGAACTATTTTCTCTAAGAACTACTCCAAATATAATAGAAGCTTTTGACAATTCTCATTTAATGGGACAAGCAACAGTTGGG</w:t>
            </w:r>
          </w:p>
          <w:p w:rsidR="00587D98" w:rsidRPr="008F5AE4" w:rsidRDefault="00587D98" w:rsidP="005D0F23">
            <w:pPr>
              <w:jc w:val="both"/>
              <w:rPr>
                <w:cap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5D0F23">
            <w:pPr>
              <w:jc w:val="center"/>
            </w:pPr>
            <w:r>
              <w:t>274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B84E94">
            <w:r w:rsidRPr="00830285">
              <w:lastRenderedPageBreak/>
              <w:t>AF1</w:t>
            </w:r>
            <w:r>
              <w:t>0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E64EEE">
            <w:pPr>
              <w:jc w:val="center"/>
              <w:rPr>
                <w:i/>
              </w:rPr>
            </w:pPr>
            <w:proofErr w:type="spellStart"/>
            <w:r w:rsidRPr="005D0F23">
              <w:rPr>
                <w:i/>
              </w:rPr>
              <w:t>cdt</w:t>
            </w:r>
            <w:r w:rsidRPr="00667F4B">
              <w:t>A</w:t>
            </w:r>
            <w:proofErr w:type="spellEnd"/>
            <w:r w:rsidRPr="009348C6">
              <w:rPr>
                <w:i/>
              </w:rPr>
              <w:t xml:space="preserve">  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Pr="00F454D2" w:rsidRDefault="00587D98" w:rsidP="00E64EEE">
            <w:pPr>
              <w:rPr>
                <w:sz w:val="20"/>
                <w:szCs w:val="20"/>
              </w:rPr>
            </w:pPr>
            <w:r w:rsidRPr="00F454D2">
              <w:rPr>
                <w:sz w:val="20"/>
                <w:szCs w:val="20"/>
              </w:rPr>
              <w:t>TGTAGCCGATGAACTTAGTGAAGTAGAGTGTATTGAAGAATTTTTACAACAAAGATTTAGTAAAAAAATAAAAATAGTAAACCCAAAAATAGATAAAAAATCTACAATTATAAAAATTGCTTTAAATAACTGTGATGAACTTTTAAGACTTGAAAATATTAAAAATGAGAACTCTATTTATGAAGAACTTAAAGAACTATTTTCTCTAAGAACTACTCCAAATATAATAGAAGCTTTTGACAATTCTCATTTAATGGGACAAGCAACAGTTGGG</w:t>
            </w:r>
          </w:p>
          <w:p w:rsidR="00587D98" w:rsidRPr="008F5AE4" w:rsidRDefault="00587D98" w:rsidP="00E64EE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</w:pPr>
            <w:r>
              <w:t>274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AB577C">
            <w:r w:rsidRPr="00830285">
              <w:t>A</w:t>
            </w:r>
            <w:r>
              <w:t>W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9348C6" w:rsidRDefault="00587D98" w:rsidP="00E64EEE">
            <w:pPr>
              <w:jc w:val="center"/>
              <w:rPr>
                <w:i/>
              </w:rPr>
            </w:pPr>
            <w:proofErr w:type="spellStart"/>
            <w:r w:rsidRPr="005D0F23">
              <w:rPr>
                <w:i/>
              </w:rPr>
              <w:t>cdt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5B1C87" w:rsidRDefault="00587D98" w:rsidP="00E64EEE">
            <w:pPr>
              <w:rPr>
                <w:sz w:val="20"/>
                <w:szCs w:val="20"/>
              </w:rPr>
            </w:pPr>
            <w:r w:rsidRPr="005B1C87">
              <w:rPr>
                <w:sz w:val="20"/>
                <w:szCs w:val="20"/>
              </w:rPr>
              <w:t>TGTAGCCGATGAACTTAGTGAAGTAGAGAGTATTGAAGAGTTTTTACAACAAAGATTTAGTAAAAAAATAAAAATAGTAAATCCAAAAATAGATAAAAAAGCTACGATTATAAAAATTGCTTTAAATAACTGTGATGAGCTTTTAAGACTTGAAAATATTAAAAATGAAAACTCTATTTATGAAGAACTTAAAGAGCTATTCTCTTTAAAAACTACTCCAAATCTAATAGAAGCTTTTGACAATTCTCATTTAATGGGACAAGCAACAGTTGGG</w:t>
            </w:r>
          </w:p>
          <w:p w:rsidR="00587D98" w:rsidRPr="00CA1533" w:rsidRDefault="00587D98" w:rsidP="00E64EE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E64EEE">
            <w:pPr>
              <w:jc w:val="center"/>
            </w:pPr>
            <w:r>
              <w:t>274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252AE5">
            <w:r>
              <w:t>LMG 285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C20512" w:rsidRDefault="00587D98" w:rsidP="00C20512">
            <w:pPr>
              <w:jc w:val="center"/>
              <w:rPr>
                <w:i/>
              </w:rPr>
            </w:pPr>
            <w:proofErr w:type="spellStart"/>
            <w:r w:rsidRPr="00C20512">
              <w:rPr>
                <w:i/>
              </w:rPr>
              <w:t>irg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Pr="006029EE" w:rsidRDefault="00587D98" w:rsidP="00C20512">
            <w:pPr>
              <w:rPr>
                <w:sz w:val="20"/>
                <w:szCs w:val="20"/>
              </w:rPr>
            </w:pPr>
            <w:r w:rsidRPr="006029EE">
              <w:rPr>
                <w:sz w:val="20"/>
                <w:szCs w:val="20"/>
              </w:rPr>
              <w:t>CTGGACAGTATGAAGGAAACCCTTT</w:t>
            </w:r>
            <w:r>
              <w:rPr>
                <w:sz w:val="20"/>
                <w:szCs w:val="20"/>
              </w:rPr>
              <w:t>AA</w:t>
            </w:r>
            <w:r w:rsidRPr="006029EE">
              <w:rPr>
                <w:sz w:val="20"/>
                <w:szCs w:val="20"/>
              </w:rPr>
              <w:t>ATGATATTTCTAAACATATGTTTAATGCGGGACTTGATTGGGATGTAACTTCTAAATGGTTGTTATGGACTCAAGCAA</w:t>
            </w:r>
          </w:p>
          <w:p w:rsidR="00587D98" w:rsidRPr="008F5AE4" w:rsidRDefault="00587D98" w:rsidP="00C2051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105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F7E8A" w:rsidRDefault="00587D98" w:rsidP="00252AE5">
            <w:pPr>
              <w:rPr>
                <w:color w:val="000000"/>
              </w:rPr>
            </w:pPr>
            <w:r>
              <w:rPr>
                <w:color w:val="000000"/>
              </w:rPr>
              <w:t>AF10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F7E8A" w:rsidRDefault="00587D98" w:rsidP="00C20512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9348C6" w:rsidRDefault="00587D98" w:rsidP="00C20512">
            <w:pPr>
              <w:jc w:val="center"/>
              <w:rPr>
                <w:i/>
              </w:rPr>
            </w:pPr>
            <w:proofErr w:type="spellStart"/>
            <w:r w:rsidRPr="00C20512">
              <w:rPr>
                <w:i/>
              </w:rPr>
              <w:t>irg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5B1C87" w:rsidRDefault="00587D98" w:rsidP="00C20512">
            <w:pPr>
              <w:rPr>
                <w:sz w:val="20"/>
                <w:szCs w:val="20"/>
              </w:rPr>
            </w:pPr>
            <w:r w:rsidRPr="006029EE">
              <w:rPr>
                <w:sz w:val="20"/>
                <w:szCs w:val="20"/>
              </w:rPr>
              <w:t>CTGGACAGTATGAAGGAAACCCTTTAAATGATATTTCTAAACATATGTTTAATGCGGGACTTGATTGGGATGTAACTTCTAAATGGTTGTTATGGACTCAAGCAA</w:t>
            </w:r>
          </w:p>
          <w:p w:rsidR="00587D98" w:rsidRPr="00CA1533" w:rsidRDefault="00587D98" w:rsidP="00C2051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105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830285" w:rsidRDefault="00587D98" w:rsidP="00252AE5">
            <w:r w:rsidRPr="00830285">
              <w:t>AW</w:t>
            </w:r>
            <w:r>
              <w:t>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C20512">
            <w:pPr>
              <w:jc w:val="center"/>
              <w:rPr>
                <w:i/>
              </w:rPr>
            </w:pPr>
            <w:proofErr w:type="spellStart"/>
            <w:r w:rsidRPr="00C20512">
              <w:rPr>
                <w:i/>
              </w:rPr>
              <w:t>irg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Pr="006029EE" w:rsidRDefault="00587D98" w:rsidP="00C20512">
            <w:pPr>
              <w:rPr>
                <w:sz w:val="20"/>
                <w:szCs w:val="20"/>
              </w:rPr>
            </w:pPr>
            <w:r w:rsidRPr="006029EE">
              <w:rPr>
                <w:sz w:val="20"/>
                <w:szCs w:val="20"/>
              </w:rPr>
              <w:t>CTGGACAGTATGAAGGAAACCCTTTAAATGATATTTCTAAACATATGTTTAATGCGGGACTTGATTGGGATGTAACTTCTAAATGGTTGTTATGGACTCAAGCAA</w:t>
            </w:r>
          </w:p>
          <w:p w:rsidR="00587D98" w:rsidRPr="008F5AE4" w:rsidRDefault="00587D98" w:rsidP="00C2051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105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252AE5">
            <w:r>
              <w:t>LMG 285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C20512" w:rsidRDefault="00587D98" w:rsidP="00C20512">
            <w:pPr>
              <w:jc w:val="center"/>
              <w:rPr>
                <w:i/>
              </w:rPr>
            </w:pPr>
            <w:proofErr w:type="spellStart"/>
            <w:r w:rsidRPr="00C20512">
              <w:rPr>
                <w:i/>
              </w:rPr>
              <w:t>mvi</w:t>
            </w:r>
            <w:r w:rsidRPr="00667F4B">
              <w:t>N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D64B18" w:rsidRDefault="00587D98" w:rsidP="00B02A26">
            <w:pPr>
              <w:rPr>
                <w:sz w:val="20"/>
                <w:szCs w:val="20"/>
              </w:rPr>
            </w:pPr>
            <w:r w:rsidRPr="00D64B18">
              <w:rPr>
                <w:sz w:val="20"/>
                <w:szCs w:val="20"/>
              </w:rPr>
              <w:t>TTCTTTGCAGCAACATTGGGCTCTTCAACAATGCATATTTCAGCATTTATTGATACTTGGTTGGCATCTTTTTTAATAAGTGGTTCAATTTCATATCTATATTATGCAAATAGAGTTTTTCAACTTCCACTAGCAATTTTTGCAATAGCAACATCAATTGCCCTATTTCCTATGGTAGCA</w:t>
            </w:r>
          </w:p>
          <w:p w:rsidR="00587D98" w:rsidRPr="00CA1533" w:rsidRDefault="00587D98" w:rsidP="00C2051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18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F7E8A" w:rsidRDefault="00587D98" w:rsidP="00252AE5">
            <w:pPr>
              <w:rPr>
                <w:color w:val="000000"/>
              </w:rPr>
            </w:pPr>
            <w:r>
              <w:rPr>
                <w:color w:val="000000"/>
              </w:rPr>
              <w:t>AF10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F7E8A" w:rsidRDefault="00587D98" w:rsidP="00C20512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C20512">
            <w:pPr>
              <w:jc w:val="center"/>
              <w:rPr>
                <w:i/>
              </w:rPr>
            </w:pPr>
            <w:proofErr w:type="spellStart"/>
            <w:r w:rsidRPr="00C20512">
              <w:rPr>
                <w:i/>
              </w:rPr>
              <w:t>mvi</w:t>
            </w:r>
            <w:r w:rsidRPr="00667F4B">
              <w:t>N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Pr="00D64B18" w:rsidRDefault="00587D98" w:rsidP="00B02A26">
            <w:pPr>
              <w:rPr>
                <w:sz w:val="20"/>
                <w:szCs w:val="20"/>
              </w:rPr>
            </w:pPr>
            <w:r w:rsidRPr="00D64B18">
              <w:rPr>
                <w:sz w:val="20"/>
                <w:szCs w:val="20"/>
              </w:rPr>
              <w:t>TTCTTTGCAGCAACATTGGGCTCTTCAACAATGCATATTTCAGCATTTATTGATACTTGGTTGGCATCTTTTTTAATAAGTGGTTCAATTTCATATCTATATTATGCAAATAGAGTTTTTCAACTTCCACTAGCAATTTTTGCAATAGCAACATCAATTGCCCTATTTCCTATGGTAGCA</w:t>
            </w:r>
          </w:p>
          <w:p w:rsidR="00587D98" w:rsidRPr="008F5AE4" w:rsidRDefault="00587D98" w:rsidP="00C2051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18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252AE5">
            <w:r w:rsidRPr="00830285">
              <w:t>AW</w:t>
            </w:r>
            <w:r>
              <w:t>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9348C6" w:rsidRDefault="00587D98" w:rsidP="00C20512">
            <w:pPr>
              <w:jc w:val="center"/>
              <w:rPr>
                <w:i/>
              </w:rPr>
            </w:pPr>
            <w:r w:rsidRPr="00C20512">
              <w:rPr>
                <w:i/>
              </w:rPr>
              <w:t xml:space="preserve"> </w:t>
            </w:r>
            <w:proofErr w:type="spellStart"/>
            <w:r w:rsidRPr="00C20512">
              <w:rPr>
                <w:i/>
              </w:rPr>
              <w:t>mvi</w:t>
            </w:r>
            <w:r w:rsidRPr="00667F4B">
              <w:t>N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CA1533" w:rsidRDefault="00587D98" w:rsidP="00C20512">
            <w:pPr>
              <w:rPr>
                <w:sz w:val="20"/>
                <w:szCs w:val="20"/>
              </w:rPr>
            </w:pPr>
            <w:r w:rsidRPr="00D64B18">
              <w:rPr>
                <w:sz w:val="20"/>
                <w:szCs w:val="20"/>
              </w:rPr>
              <w:t>TTCTTTGCAGCAACATTGGGCTCTTCAACAATGCATATTTCAGCATTTATTGATACTTGGTTGGCATCTTTTTTAATAAGTGGTTCAATTTCATATCTATATTATGCAAATAGAGTTTTTCAACTTCCACTAGCAATTTTTGCAATAGCAACATCAATTGCCCTATTTCCTATGGTAG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C20512">
            <w:pPr>
              <w:jc w:val="center"/>
            </w:pPr>
            <w:r>
              <w:t>18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4E374E">
            <w:r>
              <w:lastRenderedPageBreak/>
              <w:t>LMG 285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C0DF8" w:rsidRDefault="00587D98" w:rsidP="004E374E">
            <w:pPr>
              <w:jc w:val="center"/>
              <w:rPr>
                <w:i/>
              </w:rPr>
            </w:pPr>
            <w:r w:rsidRPr="009C0DF8">
              <w:rPr>
                <w:i/>
              </w:rPr>
              <w:t xml:space="preserve">A.  </w:t>
            </w:r>
            <w:proofErr w:type="spellStart"/>
            <w:r w:rsidRPr="009C0DF8"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C0DF8" w:rsidRDefault="00587D98" w:rsidP="004E374E">
            <w:pPr>
              <w:jc w:val="center"/>
              <w:rPr>
                <w:i/>
              </w:rPr>
            </w:pPr>
            <w:proofErr w:type="spellStart"/>
            <w:r w:rsidRPr="009C0DF8">
              <w:rPr>
                <w:i/>
              </w:rPr>
              <w:t>tet</w:t>
            </w:r>
            <w:proofErr w:type="spellEnd"/>
            <w:r w:rsidRPr="009C0DF8">
              <w:t>(O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Pr="008F5AE4" w:rsidRDefault="00587D98" w:rsidP="004E374E">
            <w:pPr>
              <w:rPr>
                <w:sz w:val="20"/>
                <w:szCs w:val="20"/>
              </w:rPr>
            </w:pPr>
            <w:r w:rsidRPr="00AF0AD4">
              <w:rPr>
                <w:sz w:val="20"/>
                <w:szCs w:val="20"/>
              </w:rPr>
              <w:t>GGAGGGGTTCAACCACAAAGTGAAACTGTTTGGAGACAAGCAAATAAGTATGGAGTCCAAGAATTATCTATGTAAATAAAATGGAT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88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B84E94" w:rsidRDefault="00587D98" w:rsidP="00B84E94">
            <w:r w:rsidRPr="00830285">
              <w:t>AF1</w:t>
            </w:r>
            <w:r>
              <w:t>0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9C0DF8" w:rsidRDefault="00587D98" w:rsidP="004E374E">
            <w:pPr>
              <w:jc w:val="center"/>
              <w:rPr>
                <w:i/>
              </w:rPr>
            </w:pPr>
            <w:r w:rsidRPr="009C0DF8">
              <w:rPr>
                <w:i/>
              </w:rPr>
              <w:t xml:space="preserve">A. </w:t>
            </w:r>
            <w:proofErr w:type="spellStart"/>
            <w:r w:rsidRPr="009C0DF8">
              <w:rPr>
                <w:i/>
              </w:rPr>
              <w:t>faecis</w:t>
            </w:r>
            <w:proofErr w:type="spellEnd"/>
            <w:r w:rsidRPr="009C0DF8">
              <w:rPr>
                <w:i/>
              </w:rPr>
              <w:t xml:space="preserve">  </w:t>
            </w:r>
            <w:r w:rsidRPr="009C0DF8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9C0DF8" w:rsidRDefault="00587D98" w:rsidP="004E374E">
            <w:pPr>
              <w:jc w:val="center"/>
              <w:rPr>
                <w:i/>
              </w:rPr>
            </w:pPr>
            <w:proofErr w:type="spellStart"/>
            <w:r w:rsidRPr="009C0DF8">
              <w:rPr>
                <w:i/>
              </w:rPr>
              <w:t>tet</w:t>
            </w:r>
            <w:proofErr w:type="spellEnd"/>
            <w:r w:rsidRPr="009C0DF8">
              <w:t>(O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AF0AD4" w:rsidRDefault="00587D98" w:rsidP="00AF0AD4">
            <w:pPr>
              <w:jc w:val="center"/>
              <w:rPr>
                <w:i/>
              </w:rPr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CA1533" w:rsidRDefault="00587D98" w:rsidP="00FE51A3">
            <w:pPr>
              <w:rPr>
                <w:sz w:val="20"/>
                <w:szCs w:val="20"/>
              </w:rPr>
            </w:pPr>
            <w:r w:rsidRPr="00AF0AD4">
              <w:rPr>
                <w:sz w:val="20"/>
                <w:szCs w:val="20"/>
              </w:rPr>
              <w:t>GGAGGGGTTCAACCACAAAGTGAAACTGTTTGGAGACAAGCAAATAAGTATGGAGTCCAAGAATTATCTATGTAAATAAAATGGAT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88</w:t>
            </w:r>
          </w:p>
        </w:tc>
      </w:tr>
      <w:tr w:rsidR="00587D98" w:rsidRPr="0046020E" w:rsidTr="00587D98">
        <w:trPr>
          <w:trHeight w:val="691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</w:t>
            </w:r>
            <w:r>
              <w:t>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C0DF8" w:rsidRDefault="00587D98" w:rsidP="004E374E">
            <w:pPr>
              <w:jc w:val="center"/>
              <w:rPr>
                <w:i/>
              </w:rPr>
            </w:pPr>
            <w:r w:rsidRPr="009C0DF8">
              <w:rPr>
                <w:i/>
              </w:rPr>
              <w:t xml:space="preserve">A.  </w:t>
            </w:r>
            <w:proofErr w:type="spellStart"/>
            <w:r w:rsidRPr="009C0DF8">
              <w:rPr>
                <w:i/>
              </w:rPr>
              <w:t>faecis</w:t>
            </w:r>
            <w:proofErr w:type="spellEnd"/>
            <w:r w:rsidRPr="009C0DF8">
              <w:rPr>
                <w:i/>
              </w:rPr>
              <w:t xml:space="preserve">  </w:t>
            </w:r>
            <w:r w:rsidRPr="009C0DF8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C0DF8" w:rsidRDefault="00587D98" w:rsidP="004E374E">
            <w:pPr>
              <w:jc w:val="center"/>
              <w:rPr>
                <w:i/>
              </w:rPr>
            </w:pPr>
            <w:proofErr w:type="spellStart"/>
            <w:r w:rsidRPr="009C0DF8">
              <w:rPr>
                <w:i/>
              </w:rPr>
              <w:t>tet</w:t>
            </w:r>
            <w:proofErr w:type="spellEnd"/>
            <w:r w:rsidRPr="009C0DF8">
              <w:t>(O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Pr="00774B0E" w:rsidRDefault="00587D98" w:rsidP="00AF0AD4">
            <w:pPr>
              <w:rPr>
                <w:sz w:val="20"/>
                <w:szCs w:val="20"/>
              </w:rPr>
            </w:pPr>
            <w:r w:rsidRPr="00774B0E">
              <w:rPr>
                <w:sz w:val="20"/>
                <w:szCs w:val="20"/>
              </w:rPr>
              <w:t>GGAGGGGTTCAACCACAAAGTGAAACTGTTTGGAGACAAGCAAATAAGTATGGAGTCCAAGAATTATCTATGTAAATAAAATGGATAG</w:t>
            </w:r>
          </w:p>
          <w:p w:rsidR="00587D98" w:rsidRPr="008F5AE4" w:rsidRDefault="00587D98" w:rsidP="00AF0AD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88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080276" w:rsidRDefault="00587D98" w:rsidP="004E374E">
            <w:r>
              <w:t>LMG 285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B02A26" w:rsidRDefault="00587D98" w:rsidP="004E374E">
            <w:pPr>
              <w:jc w:val="center"/>
              <w:rPr>
                <w:i/>
              </w:rPr>
            </w:pPr>
            <w:r w:rsidRPr="00B02A26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</w:t>
            </w:r>
            <w:r w:rsidRPr="00B02A26">
              <w:rPr>
                <w:i/>
              </w:rPr>
              <w:t>et</w:t>
            </w:r>
            <w:proofErr w:type="spellEnd"/>
            <w:r w:rsidRPr="004E374E">
              <w:t>(W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Default="00587D98" w:rsidP="003E1E83">
            <w:pPr>
              <w:rPr>
                <w:sz w:val="20"/>
                <w:szCs w:val="20"/>
              </w:rPr>
            </w:pPr>
            <w:r w:rsidRPr="003E1E83">
              <w:rPr>
                <w:sz w:val="20"/>
                <w:szCs w:val="20"/>
              </w:rPr>
              <w:t>ACATCATTCATACTCCAGGTCACGTTGACTTTACTATTGAAGTTGAGAGATCTATGAGGGTTCTTGATGGTGCTGTTGCTGTACCTTGTTCAGTTGGA</w:t>
            </w:r>
            <w:r>
              <w:rPr>
                <w:sz w:val="20"/>
                <w:szCs w:val="20"/>
              </w:rPr>
              <w:t>CCGGTTCAACCACAAAGTGAAA</w:t>
            </w:r>
          </w:p>
          <w:p w:rsidR="00587D98" w:rsidRPr="008F5AE4" w:rsidRDefault="00587D98" w:rsidP="003E1E8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2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F7E8A" w:rsidRDefault="00587D98" w:rsidP="004E374E">
            <w:pPr>
              <w:rPr>
                <w:color w:val="000000"/>
              </w:rPr>
            </w:pPr>
            <w:r>
              <w:rPr>
                <w:color w:val="000000"/>
              </w:rPr>
              <w:t>AF10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F7E8A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4E374E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</w:t>
            </w:r>
            <w:r w:rsidRPr="00B02A26">
              <w:rPr>
                <w:i/>
              </w:rPr>
              <w:t>et</w:t>
            </w:r>
            <w:proofErr w:type="spellEnd"/>
            <w:r w:rsidRPr="004E374E">
              <w:t>(W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Default="00587D98" w:rsidP="004E374E">
            <w:pPr>
              <w:rPr>
                <w:sz w:val="20"/>
                <w:szCs w:val="20"/>
              </w:rPr>
            </w:pPr>
            <w:r w:rsidRPr="003E1E83">
              <w:rPr>
                <w:sz w:val="20"/>
                <w:szCs w:val="20"/>
              </w:rPr>
              <w:t>ACATCATTCATACTCCAGGTCACGTTGACTTTACTATTGAAGTTGAGAGATCTATGAGGGTTCTTGATGGTGCTGTTGCTGTACCTTGTTCAGTTGGACCGGTTCAACCACAAAGTG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2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</w:t>
            </w:r>
            <w:r>
              <w:t>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9348C6" w:rsidRDefault="00587D98" w:rsidP="004E374E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</w:t>
            </w:r>
            <w:r w:rsidRPr="00B02A26">
              <w:rPr>
                <w:i/>
              </w:rPr>
              <w:t>et</w:t>
            </w:r>
            <w:proofErr w:type="spellEnd"/>
            <w:r w:rsidRPr="004E374E">
              <w:t>(W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D98" w:rsidRDefault="00587D98" w:rsidP="003E1E83">
            <w:pPr>
              <w:rPr>
                <w:sz w:val="20"/>
                <w:szCs w:val="20"/>
              </w:rPr>
            </w:pPr>
            <w:r w:rsidRPr="003E1E83">
              <w:rPr>
                <w:sz w:val="20"/>
                <w:szCs w:val="20"/>
              </w:rPr>
              <w:t>ACATCATTCATACTCCAGGTCACGTTGACTTTACTATTGAAGTTGAGAGATCTATGAGGGTTCTTGATGGTGCTGTTGCTGTACCTTGTTCAGTTGGA</w:t>
            </w:r>
            <w:r>
              <w:rPr>
                <w:sz w:val="20"/>
                <w:szCs w:val="20"/>
              </w:rPr>
              <w:t>CCGGTTCAACCACAAAGTGAAA</w:t>
            </w:r>
          </w:p>
          <w:p w:rsidR="00587D98" w:rsidRPr="008F5AE4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2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>
              <w:t>LMG 285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B02A26" w:rsidRDefault="00587D98" w:rsidP="004E374E">
            <w:pPr>
              <w:jc w:val="center"/>
              <w:rPr>
                <w:i/>
              </w:rPr>
            </w:pPr>
            <w:r w:rsidRPr="00B02A26">
              <w:rPr>
                <w:i/>
              </w:rPr>
              <w:t xml:space="preserve"> </w:t>
            </w:r>
            <w:r w:rsidRPr="00061014">
              <w:t xml:space="preserve"> </w:t>
            </w:r>
            <w:proofErr w:type="spellStart"/>
            <w:r w:rsidRPr="00B57A99">
              <w:rPr>
                <w:i/>
              </w:rPr>
              <w:t>cdt</w:t>
            </w:r>
            <w:r w:rsidRPr="00061014">
              <w:t>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ED190D" w:rsidRDefault="00587D98" w:rsidP="004E374E">
            <w:pPr>
              <w:rPr>
                <w:sz w:val="20"/>
                <w:szCs w:val="20"/>
              </w:rPr>
            </w:pPr>
            <w:r w:rsidRPr="00ED190D">
              <w:rPr>
                <w:sz w:val="20"/>
                <w:szCs w:val="20"/>
              </w:rPr>
              <w:t>AAGCAGAGGGTGAAATAGCCTTTGTTTTAAAAGAAGATTTAATGGGACCAGGTGTTACAACAGCTGATGTTTTAAGAGCTACAAAGTTTGTAATGCCTTGTTTTGAAATAGTTGATTCAAGAATTAAAGATTGGAAAATAAAAATTCAAGATACTGTTGCAGATAATGCCTCTTGTGGTTATATAGTATTTGGTGGACAGTTTGCTAATC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1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F7E8A" w:rsidRDefault="00587D98" w:rsidP="004E374E">
            <w:pPr>
              <w:rPr>
                <w:color w:val="000000"/>
              </w:rPr>
            </w:pPr>
            <w:r>
              <w:rPr>
                <w:color w:val="000000"/>
              </w:rPr>
              <w:t>AF10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F7E8A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9348C6" w:rsidRDefault="00587D98" w:rsidP="004E374E">
            <w:pPr>
              <w:jc w:val="center"/>
              <w:rPr>
                <w:i/>
              </w:rPr>
            </w:pPr>
            <w:proofErr w:type="spellStart"/>
            <w:r w:rsidRPr="00B57A99">
              <w:rPr>
                <w:i/>
              </w:rPr>
              <w:t>cdt</w:t>
            </w:r>
            <w:r w:rsidRPr="00061014">
              <w:t>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Human septic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ED190D" w:rsidRDefault="00587D98" w:rsidP="004E374E">
            <w:pPr>
              <w:rPr>
                <w:sz w:val="20"/>
                <w:szCs w:val="20"/>
              </w:rPr>
            </w:pPr>
            <w:r w:rsidRPr="00ED190D">
              <w:rPr>
                <w:sz w:val="20"/>
                <w:szCs w:val="20"/>
              </w:rPr>
              <w:t>AAGCAGAGGGTGAAATAGCCTTTGTTTTAAAAGAAGATTTAATGGGACCAGGTGTTACAACAGCTGATGTTTTAAGAGCTACAAAGTTTGTAATGCCTTGTTTTGAAATAGTTGATTCAAGAATTAAAGATTGGAAAATAAAAATTCAAGATACTGTTGCAGATAATGCCTCTTGTGGTTATATAGTATTTGGTGGACAGTTTGCTAATC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1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</w:t>
            </w:r>
            <w:r>
              <w:t>1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ecis</w:t>
            </w:r>
            <w:proofErr w:type="spellEnd"/>
            <w:r w:rsidRPr="0046020E">
              <w:rPr>
                <w:i/>
              </w:rPr>
              <w:t xml:space="preserve">  </w:t>
            </w:r>
            <w:r w:rsidRPr="006C0B5C"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9348C6" w:rsidRDefault="00587D98" w:rsidP="004E374E">
            <w:pPr>
              <w:jc w:val="center"/>
              <w:rPr>
                <w:i/>
              </w:rPr>
            </w:pPr>
            <w:proofErr w:type="spellStart"/>
            <w:r w:rsidRPr="00B57A99">
              <w:rPr>
                <w:i/>
              </w:rPr>
              <w:t>cdt</w:t>
            </w:r>
            <w:r w:rsidRPr="00061014">
              <w:t>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ED190D" w:rsidRDefault="00587D98" w:rsidP="004E374E">
            <w:pPr>
              <w:rPr>
                <w:sz w:val="20"/>
                <w:szCs w:val="20"/>
              </w:rPr>
            </w:pPr>
            <w:r w:rsidRPr="00ED190D">
              <w:rPr>
                <w:sz w:val="20"/>
                <w:szCs w:val="20"/>
              </w:rPr>
              <w:t>AAGCAGAGGGTGAAATAGCCTTTGTTTTAAAAGAAGATTTAATGGGACCAGGTGTTACAACAGCTGATGTTTTAAGAGCTACAAAGTTTGTAATGCCTTGTTTTGAAATAGTTGATTCAAGAATTAAAGATTGGAAAATAAAAATTCAAGATACTGTTGCAGATAATGCCTCTTGTGGTTATATAGTATTTGGTGGACAGTTTGCTAATC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1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lastRenderedPageBreak/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2A4F00">
              <w:rPr>
                <w:i/>
              </w:rPr>
              <w:t>cad</w:t>
            </w:r>
            <w:r w:rsidRPr="00667F4B">
              <w:t>F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TCCAACTCCAGTTGCTGCTCCATTAGATAGCGATGGTGATGGTGTAATTGATGAATTAGATCAATGTCCAAATACTCCAAAAGGTGCAAAAGTTGATTCAGTTGGTTGTATTACATTAATTAACTTAAATGTTAACTTTGATACAGATAAATCTGATATTAAAGATGTATATAATACAAGAATTCACGAATTTGCTGAAGTTATGAAAACAGATAAAAAATTGAAAGCTGACATCGAAGGAC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43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2A4F00">
              <w:rPr>
                <w:i/>
              </w:rPr>
              <w:t>cad</w:t>
            </w:r>
            <w:r w:rsidRPr="00667F4B">
              <w:t>F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TCCAACTCCAGTTGCTGCTCCATTAGATAGCGATGGTGATGGTGTAATTGATGAATTAGATCAATGTCCAAATACTCCAAAAGGTGCAAAAGTTGATTCAGTTGGTTGTATTACATTAATTAACTTAAATGTTAACTTTGATACAGATAAATCTGATATTAAAGATGTATATAATACAAGAATTCACGAATTTGCTGAAGTTATGAAAACAGATAAAAAATTGAAAGCTGACATCGAAGGAC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43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2A4F00">
              <w:rPr>
                <w:i/>
              </w:rPr>
              <w:t>cad</w:t>
            </w:r>
            <w:r w:rsidRPr="00667F4B">
              <w:t>F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TCCAACTCCAGTTGCTGCTCCATTAGATAGCGATGGTGATGGTGTAATTGATGAATTAGATCAATGCCCAAATACTCCAAAAGGTGCAAAAGTTGATTCAGTTGGTTGTATTACATTAATTAACTTAAATGTTAACTTTGATACAGATAAATCTGATATTAAAGATGTATATAATACAAGAATTCATGAATTTGCTGAAGTTATGAAAACAGATAAAAAATTGAAAGCTGACATCGAAGGAC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43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E64EEE" w:rsidRDefault="00587D98" w:rsidP="004E374E">
            <w:pPr>
              <w:jc w:val="center"/>
              <w:rPr>
                <w:i/>
              </w:rPr>
            </w:pPr>
            <w:proofErr w:type="spellStart"/>
            <w:r w:rsidRPr="00E64EEE">
              <w:rPr>
                <w:i/>
              </w:rPr>
              <w:t>irg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AGAGCTGTTGGTTGGGATGGTATTCTTTCAATGGG</w:t>
            </w:r>
            <w:r>
              <w:rPr>
                <w:sz w:val="20"/>
                <w:szCs w:val="20"/>
              </w:rPr>
              <w:t>A</w:t>
            </w:r>
            <w:r w:rsidRPr="003005AB">
              <w:rPr>
                <w:sz w:val="20"/>
                <w:szCs w:val="20"/>
              </w:rPr>
              <w:t>ACGATTACAGGAAAACAAAAGAATTCACCTTCTTATCAAAAATCAATAAATTATAATTATGACTTAACTCATGAATTAAAATATGATGAATTTTTAGTAAATTCATATTTAACTTATGAAAAATCAGAGAACCCTACAAGAGCAAATGC</w:t>
            </w:r>
            <w:r>
              <w:rPr>
                <w:sz w:val="20"/>
                <w:szCs w:val="20"/>
              </w:rPr>
              <w:t>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86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E64EEE">
              <w:rPr>
                <w:i/>
              </w:rPr>
              <w:t>irg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AGAGCTGTTGGTTGGGATGGTATTCTTTCAATGGGAACGATTACAGGAAAACAAAAGAATTCACCTTCTTATCAAAAATCAATAAATTATAATTATGACTTAACTCATGAATTAAAATATGATGAATTTTTAGTAAATTCATATTtAACTTATGAAAAATCAGAGAACCCTACAAGAGCAAATGC</w:t>
            </w:r>
            <w:r>
              <w:rPr>
                <w:sz w:val="20"/>
                <w:szCs w:val="20"/>
              </w:rPr>
              <w:t>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86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E64EEE">
              <w:rPr>
                <w:i/>
              </w:rPr>
              <w:t>irg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AGAGCTGTTGGTTGGGATGGTATTCTTTCAATGGGAACGATTACAGGAAAACAAAAGAATTCACCTTCTTATCAAAAATCAATAAATTATAATTATGACTTAACTCATGAATTAAAATATGATGAATTTTTAGTAAATTCATATTTAACTTATGAAAAATCAGAGAACCCTACAAGAGCAAATGC</w:t>
            </w:r>
            <w:r>
              <w:rPr>
                <w:sz w:val="20"/>
                <w:szCs w:val="20"/>
              </w:rPr>
              <w:t>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  <w:r w:rsidRPr="00CA153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86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E64EEE" w:rsidRDefault="00587D98" w:rsidP="004E374E">
            <w:pPr>
              <w:jc w:val="center"/>
              <w:rPr>
                <w:i/>
              </w:rPr>
            </w:pPr>
            <w:proofErr w:type="spellStart"/>
            <w:r w:rsidRPr="00E64EEE">
              <w:rPr>
                <w:i/>
              </w:rPr>
              <w:t>cdt</w:t>
            </w:r>
            <w:r w:rsidRPr="00667F4B">
              <w:t>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GCAAAAGGTGATTGGGCTCCAATTCATCCAAAAACATTTGAATCTAAACTTGTAAAAAATGTTCATGTAATAGGAGATGCTTCAATTGCTCAACCTATGCCAAAATCAGCATTTAGTGCAAGTACACAAGGAAAAGTTGTAGCTTTACAAATTGCAAGATTTTTAAAAGGTCAAGAGCCTATTAATCC</w:t>
            </w:r>
            <w:r w:rsidRPr="003005AB">
              <w:rPr>
                <w:sz w:val="20"/>
                <w:szCs w:val="20"/>
              </w:rPr>
              <w:lastRenderedPageBreak/>
              <w:t>TCCAAAACTCGCTAACACATGCTATAGTTTATTAAATCCTAACTATGGTATATCTATTGCAGCTGTGTATAATGCACATGATGATGTAATAGAGAGTGTTCAAGGAGCTGGAGG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lastRenderedPageBreak/>
              <w:t>303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lastRenderedPageBreak/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E64EEE">
              <w:rPr>
                <w:i/>
              </w:rPr>
              <w:t>cdt</w:t>
            </w:r>
            <w:r w:rsidRPr="00667F4B">
              <w:t>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GCAAAAGGTGATTGGGCTCCAATTCATCCAAAAACATTTGAATCTAAACTTGTAAAAAATGTTCATGTAATAGGAGATGCTTCAATTGCTCAACCTATGCCAAAATCAGCATTTAGTGCAAGTACACAAGGAAAAGTTGTAGCTTTACAAATTGCAAGATTTTTAAAAGGTCAAGAGCCTATTAATCCTCCAAAACTCGCTAACACATGCTATAGTTTATTAAATCCTAACTATGGTATATCTATTGCAGCTGTGTATAATGCACATGATGATGTAATAGAGAGTGTTCAAGGAGCTGGAGG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303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E64EEE">
              <w:rPr>
                <w:i/>
              </w:rPr>
              <w:t>cdt</w:t>
            </w:r>
            <w:r w:rsidRPr="00667F4B">
              <w:t>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GCAAAAGGTGATTGGGCTCCAATTCATCCAAAAACATTTGAATCAAAACTTGTAAAAAATGTTCATGTAATAGGAGACGCTTCAATTGCTCAACCTATGCCAAAATCAGCATTTAGTGCAAGTACACAAGGAAAAGTTGTAGCTTTACAAATTGCAAGATTTTTAAAAGGTCAAGAACCTATTAATCCTCCAAAACTTGCTAATACTTGCTATAGCTTACTAAACCCTAACTATGGTATATCTATTGCAGCTGTATATAATGCACATGATGATGTAATAGAGAGTGTTCAAGGAGCTGGAGG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303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E64EEE" w:rsidRDefault="00587D98" w:rsidP="004E374E">
            <w:pPr>
              <w:jc w:val="center"/>
              <w:rPr>
                <w:i/>
              </w:rPr>
            </w:pPr>
            <w:proofErr w:type="spellStart"/>
            <w:r w:rsidRPr="00E64EEE">
              <w:rPr>
                <w:i/>
              </w:rPr>
              <w:t>cia</w:t>
            </w:r>
            <w:r w:rsidRPr="00667F4B">
              <w:t>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GATAGATGCTATTCTGCTCTTGTAAAAGAAAAAGATAGATATACATCAAAAGCTTACATAAAAGTTTTCAAAAAAGAAGTTACTAAAGTTGTAGATGCACTTGAAGAGTTTGCAGATAAACTAATAGAACTGGAAGATGAAATATATAATCAAAAATGGGAATATATAGCATACATACAGAGTTTAATAGTAGCATTTAGTGAAGAT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07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E64EEE">
              <w:rPr>
                <w:i/>
              </w:rPr>
              <w:t>cia</w:t>
            </w:r>
            <w:r w:rsidRPr="00667F4B">
              <w:t>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GATAGATGCTATTCTGCTCTTGTAAAAGAAAAAGATAGATATACATCAAAAGCTTACATAAAAGTTTTCAAAAAAGAAGTTACTAAAGTTGTAGATGCACTTGAAGAGTTTGCAGATAAACTAATAGAACTGGAAGATGAAATATATAATCAAAAATGGGAATATATAGCATACATACAGAGTTTAATAGTAGCATTTAGTGAAGAT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07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E64EEE">
              <w:rPr>
                <w:i/>
              </w:rPr>
              <w:t>cia</w:t>
            </w:r>
            <w:r w:rsidRPr="00667F4B">
              <w:t>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005AB" w:rsidRDefault="00587D98" w:rsidP="004E374E">
            <w:pPr>
              <w:rPr>
                <w:sz w:val="20"/>
                <w:szCs w:val="20"/>
              </w:rPr>
            </w:pPr>
            <w:r w:rsidRPr="003005AB">
              <w:rPr>
                <w:sz w:val="20"/>
                <w:szCs w:val="20"/>
              </w:rPr>
              <w:t>GATAGATGCTATTCTGCTCTTGTAAAAGAAAAAGACTCATATACTTCAAAAGCTTATATAAAAGCTTTCAAAAAAGAAGTTACAGAAGTTGTAGATGCACTTGAAGAATTTGCAGATAAACTAATAGAACTTGAAGATGAAATATATAATCAAAAATGGGAATATATAGCATATATTCAAAGTTTAATAGTAGCATTTAGTGAAGAT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07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lastRenderedPageBreak/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C33BA9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tyl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GACATTGTAACATGTGATGTATCTTTTATATCTATTTT</w:t>
            </w:r>
            <w:r>
              <w:rPr>
                <w:sz w:val="20"/>
                <w:szCs w:val="20"/>
              </w:rPr>
              <w:t>A</w:t>
            </w:r>
            <w:r w:rsidRPr="002D16A7">
              <w:rPr>
                <w:sz w:val="20"/>
                <w:szCs w:val="20"/>
              </w:rPr>
              <w:t>AATATTATAAATGCTATAAATTCACTCCAATTTAAAGAAATTGTAATTCTTTT</w:t>
            </w:r>
            <w:r>
              <w:rPr>
                <w:sz w:val="20"/>
                <w:szCs w:val="20"/>
              </w:rPr>
              <w:t>T</w:t>
            </w:r>
            <w:r w:rsidRPr="002D16A7">
              <w:rPr>
                <w:sz w:val="20"/>
                <w:szCs w:val="20"/>
              </w:rPr>
              <w:t>AAACCACAATTTGAAGTGGGAACAAATGT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25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tyl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GACATTGTAACATGTGATGTATCTTTTA</w:t>
            </w:r>
            <w:r>
              <w:rPr>
                <w:sz w:val="20"/>
                <w:szCs w:val="20"/>
              </w:rPr>
              <w:t>T</w:t>
            </w:r>
            <w:r w:rsidRPr="002D16A7">
              <w:rPr>
                <w:sz w:val="20"/>
                <w:szCs w:val="20"/>
              </w:rPr>
              <w:t>ATCTATTTT</w:t>
            </w:r>
            <w:r>
              <w:rPr>
                <w:sz w:val="20"/>
                <w:szCs w:val="20"/>
              </w:rPr>
              <w:t>A</w:t>
            </w:r>
            <w:r w:rsidRPr="002D16A7">
              <w:rPr>
                <w:sz w:val="20"/>
                <w:szCs w:val="20"/>
              </w:rPr>
              <w:t>AATATTATAAATGCTATAAATTCACTCCAATTTAAAGAAATTGTAATTCTTTTtAAACCACAAT</w:t>
            </w:r>
            <w:r>
              <w:rPr>
                <w:sz w:val="20"/>
                <w:szCs w:val="20"/>
              </w:rPr>
              <w:t>TT</w:t>
            </w:r>
            <w:r w:rsidRPr="002D16A7">
              <w:rPr>
                <w:sz w:val="20"/>
                <w:szCs w:val="20"/>
              </w:rPr>
              <w:t>GAAGTGGGAACAAATGT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25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tyl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GACATTGTAACATGTGATGTATCTTTTATATCT</w:t>
            </w:r>
            <w:r>
              <w:rPr>
                <w:sz w:val="20"/>
                <w:szCs w:val="20"/>
              </w:rPr>
              <w:t>A</w:t>
            </w:r>
            <w:r w:rsidRPr="002D16A7">
              <w:rPr>
                <w:sz w:val="20"/>
                <w:szCs w:val="20"/>
              </w:rPr>
              <w:t>TTTT</w:t>
            </w:r>
            <w:r>
              <w:rPr>
                <w:sz w:val="20"/>
                <w:szCs w:val="20"/>
              </w:rPr>
              <w:t>A</w:t>
            </w:r>
            <w:r w:rsidRPr="002D16A7">
              <w:rPr>
                <w:sz w:val="20"/>
                <w:szCs w:val="20"/>
              </w:rPr>
              <w:t>AATATTATTAATGCTATAAATTCACTCCAATTTAAAGAAATTGTAATTCTTTT</w:t>
            </w:r>
            <w:r>
              <w:rPr>
                <w:sz w:val="20"/>
                <w:szCs w:val="20"/>
              </w:rPr>
              <w:t>T</w:t>
            </w:r>
            <w:r w:rsidRPr="002D16A7">
              <w:rPr>
                <w:sz w:val="20"/>
                <w:szCs w:val="20"/>
              </w:rPr>
              <w:t>AAACCACAATTtGAAGTGGGAACAAATGT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25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C33BA9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mvi</w:t>
            </w:r>
            <w:r w:rsidRPr="00667F4B">
              <w:t>N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ACCTTTGGTTCTTCAACTTTACATATTTCTGCTTTTATAGATACATGGTTAGCATCATTTTTAGTAAGTGGGTCAATATCATACTTATATTATGCAAATAGAGTTTTTCAGCTACCATTAGCAATTTTTGCAATAGCAACTTCAATAGCCCTATTTCCTATGGTAGCACG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7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mvi</w:t>
            </w:r>
            <w:r w:rsidRPr="00667F4B">
              <w:t>N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ACCTTTGGTTCTTCAACTTTACATATTTCTGCTTTTATAGATACATGGTTAGCATCATTTTTAGTAAGTGGGTCAATATCATACTTATATTATGCAAATAGAGTTTTTCAGCTACCATTAGCAATTTTTGCAATAGCAACTTCAATAGCCCTATTTCCTATGGTAGCACG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7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mvi</w:t>
            </w:r>
            <w:r w:rsidRPr="00667F4B">
              <w:t>N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ACCTTTGGTTCTTCAACTTTACATATTTCTGCTTTTATTGATACTTGGTTAGCTTCATTTTTAGTAAGTGGTTCAATCTCATACTTATATTATGCAAATAGAGTTTTTCAGCTACCACTAGCAATTTTTGCAATAGCAACTTCAATAGCCCTATTTCCTATGGTAGCACG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70</w:t>
            </w:r>
          </w:p>
        </w:tc>
      </w:tr>
      <w:tr w:rsidR="00587D98" w:rsidRPr="0046020E" w:rsidTr="00587D98">
        <w:trPr>
          <w:trHeight w:val="1469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C33BA9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cdt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CAGGAATAGATCTCGCTACAAATGAAGATATTGATATTTTTGCAATAAACTCAAATAATAAAAAGGCTGTGATTGTAAGGATGTTTTTAAGAGATGGAAAACTTACCTCTTCAAATTATGATTTTATAAAAATAAATGATGATTTAGAATTTGATTATGAAGAAGCATATAAAAGAGCAATTATAAACTACTATGACAATGAACTTCCTCTTCTACCAAA</w:t>
            </w:r>
          </w:p>
          <w:p w:rsidR="00587D98" w:rsidRPr="005B1C87" w:rsidRDefault="00587D98" w:rsidP="004E374E">
            <w:pPr>
              <w:rPr>
                <w:sz w:val="20"/>
                <w:szCs w:val="20"/>
              </w:rPr>
            </w:pP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2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cdt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CA1533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CAGGAATAGATCTCGCTACAAATGAAGATATTGATATTTTTGCAATAAACTCAAATAATAAAAAGGCTGTGATTGTAAGGATGTTTTTAAGAGATGGAAAACTTACCTCTTCAAATTATGATTTTATAAAAATAAATGATGATTTAGAATTTGATTATGAAGAAGCATATAAAAGAGCAATTATAAACTACTATGACAATGAACTTCCTCTTCTACCAA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2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lastRenderedPageBreak/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cdt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CAGGAATAGATCTCGCTACAAATGAAGATATTGATATTTTTGCAATAAACTCAAATAATAAAAAGGCTGTGATTGTAAGGATGTTTTTAAGAGATGGAAAACTTACCTCTTCAAATTATGATTTTATAAAAATAAATGATGATTTAGAATTTGATTATGAAGAAGCATATAAAAGAGCAATTATAAACTACTATGACAATGAACTTCCTCTTCTACC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220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C33BA9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pld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TGCTCCATTTAGAGAAACTAACTATGAACCAGAATTATTTGTACAAATTCCACATAATAATGAACATTTAAAATTATCTAAAGTATCACTTATGCATTTTTCTAATGGTAAAGATGGTGAAGAATCTCGTTC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32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pld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TGCTCCATTTAGAGAAACTAACTATGAACCAGAATTATTTGTACAAATTCCACATAATAATGAACATTTAAAATTATCTAAAGTATCACTTATGCATTTTTCTAATGGTAAAGATGGTGAAGAATCTCGTTC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32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C33BA9">
              <w:rPr>
                <w:i/>
              </w:rPr>
              <w:t>pld</w:t>
            </w:r>
            <w:r w:rsidRPr="00667F4B"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2D16A7" w:rsidRDefault="00587D98" w:rsidP="004E374E">
            <w:pPr>
              <w:rPr>
                <w:sz w:val="20"/>
                <w:szCs w:val="20"/>
              </w:rPr>
            </w:pPr>
            <w:r w:rsidRPr="002D16A7">
              <w:rPr>
                <w:sz w:val="20"/>
                <w:szCs w:val="20"/>
              </w:rPr>
              <w:t>TGCTCCATTTAGAGAAACTAACTATGAACCAGAATTATTTGTACAAGTTCCACATAATAATGAACATTTAAAATTATCTAAAGTATCTCTTATGCATTTTtCTAATGGTAAAGATGGTGAAGAATCTCGTTC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32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438DF" w:rsidRDefault="00587D98" w:rsidP="004E374E">
            <w:pPr>
              <w:jc w:val="center"/>
              <w:rPr>
                <w:i/>
              </w:rPr>
            </w:pPr>
            <w:proofErr w:type="spellStart"/>
            <w:r w:rsidRPr="008438DF">
              <w:rPr>
                <w:i/>
              </w:rPr>
              <w:t>cdt</w:t>
            </w:r>
            <w:r w:rsidRPr="00667F4B">
              <w:t>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D011E" w:rsidRDefault="00587D98" w:rsidP="004E374E">
            <w:pPr>
              <w:rPr>
                <w:sz w:val="20"/>
                <w:szCs w:val="20"/>
              </w:rPr>
            </w:pPr>
            <w:r w:rsidRPr="003D011E">
              <w:rPr>
                <w:sz w:val="20"/>
                <w:szCs w:val="20"/>
              </w:rPr>
              <w:t>GATGAATCCACCAGAAATAGAGAAGTTTGAAAATATAACAAATCCTTTTGGAATAATCAATGCTTTATCAAATATTAAAAAAATAGAGAATAATAGACAACAATTTACTGCTTTAAAATTACAAATAGAAAATACTTTTCAAACTTTAGAAGAAGAGTTAAATAGTTATAAAGAACTTTATACTCTTGATCCC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96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8438DF">
              <w:rPr>
                <w:i/>
              </w:rPr>
              <w:t>cdt</w:t>
            </w:r>
            <w:r w:rsidRPr="00B84E94">
              <w:t>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D011E" w:rsidRDefault="00587D98" w:rsidP="004E374E">
            <w:pPr>
              <w:rPr>
                <w:sz w:val="20"/>
                <w:szCs w:val="20"/>
              </w:rPr>
            </w:pPr>
            <w:r w:rsidRPr="003D011E">
              <w:rPr>
                <w:sz w:val="20"/>
                <w:szCs w:val="20"/>
              </w:rPr>
              <w:t>GATGAATCCACCAGAAATAGAGAAGTTTGAAAATATAACAAATCCTTTTGGAATAATCAATGCTTTATCAAATATTAAAAAAATAGAGAATAATAGACAACAATTTACTGCTTTAAAATTACAAATAGAAAATACTTTTCAAACTTTAGAAGAAGAGTTAAATAGTtATAAAGAACTTTATACTCTTGATCCC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96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4E374E">
            <w:pPr>
              <w:jc w:val="center"/>
              <w:rPr>
                <w:i/>
              </w:rPr>
            </w:pPr>
            <w:proofErr w:type="spellStart"/>
            <w:r w:rsidRPr="008438DF">
              <w:rPr>
                <w:i/>
              </w:rPr>
              <w:t>cdt</w:t>
            </w:r>
            <w:r w:rsidRPr="00B84E94">
              <w:t>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D011E" w:rsidRDefault="00587D98" w:rsidP="004E374E">
            <w:pPr>
              <w:rPr>
                <w:sz w:val="20"/>
                <w:szCs w:val="20"/>
              </w:rPr>
            </w:pPr>
            <w:r w:rsidRPr="003D011E">
              <w:rPr>
                <w:sz w:val="20"/>
                <w:szCs w:val="20"/>
              </w:rPr>
              <w:t>GATGAATCCACCAGAAATAGAGAAGTTTGAAAATATAACAAATCCTTTTGGAATAATCAATGCTTTATCAAATATTAAAAAAATAGAGAATAATAGACAACAATTTACTGCTTTAAAATTACAAATAGAAAATACTTTTCAAACTTTAGAAGAAGAGTTAAATAGTTATAAAGAACTTTATACTCTTGATCCC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96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438DF" w:rsidRDefault="00587D98" w:rsidP="004E374E">
            <w:pPr>
              <w:jc w:val="center"/>
              <w:rPr>
                <w:i/>
              </w:rPr>
            </w:pPr>
            <w:proofErr w:type="spellStart"/>
            <w:r w:rsidRPr="00B84E94">
              <w:rPr>
                <w:i/>
              </w:rPr>
              <w:t>tet</w:t>
            </w:r>
            <w:proofErr w:type="spellEnd"/>
            <w:r>
              <w:t>(</w:t>
            </w:r>
            <w:r w:rsidRPr="00B84E94">
              <w:t>O</w:t>
            </w:r>
            <w: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D011E" w:rsidRDefault="00587D98" w:rsidP="004E374E">
            <w:pPr>
              <w:rPr>
                <w:sz w:val="20"/>
                <w:szCs w:val="20"/>
              </w:rPr>
            </w:pPr>
            <w:r w:rsidRPr="003D011E">
              <w:rPr>
                <w:sz w:val="20"/>
                <w:szCs w:val="20"/>
              </w:rPr>
              <w:t>TCATACACTTATACAC</w:t>
            </w:r>
            <w:r>
              <w:rPr>
                <w:sz w:val="20"/>
                <w:szCs w:val="20"/>
              </w:rPr>
              <w:t>T</w:t>
            </w:r>
            <w:r w:rsidRPr="003D011E">
              <w:rPr>
                <w:sz w:val="20"/>
                <w:szCs w:val="20"/>
              </w:rPr>
              <w:t>TGATGCACAAGCTGGAGAGATGTATAAAATTGAAGATATTCCAGCTGATTTAGTTGATGTTGCAAATGAATATAGAG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94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lastRenderedPageBreak/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B84E94">
            <w:pPr>
              <w:jc w:val="center"/>
              <w:rPr>
                <w:i/>
              </w:rPr>
            </w:pPr>
            <w:proofErr w:type="spellStart"/>
            <w:r w:rsidRPr="00B84E94">
              <w:rPr>
                <w:i/>
              </w:rPr>
              <w:t>tet</w:t>
            </w:r>
            <w:proofErr w:type="spellEnd"/>
            <w:r>
              <w:t>(</w:t>
            </w:r>
            <w:r w:rsidRPr="00B84E94">
              <w:t>O</w:t>
            </w:r>
            <w: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D011E" w:rsidRDefault="00587D98" w:rsidP="004E374E">
            <w:pPr>
              <w:rPr>
                <w:sz w:val="20"/>
                <w:szCs w:val="20"/>
              </w:rPr>
            </w:pPr>
            <w:r w:rsidRPr="003D011E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C</w:t>
            </w:r>
            <w:r w:rsidRPr="003D011E">
              <w:rPr>
                <w:sz w:val="20"/>
                <w:szCs w:val="20"/>
              </w:rPr>
              <w:t>ATAC</w:t>
            </w:r>
            <w:r>
              <w:rPr>
                <w:sz w:val="20"/>
                <w:szCs w:val="20"/>
              </w:rPr>
              <w:t>AC</w:t>
            </w:r>
            <w:r w:rsidRPr="003D011E">
              <w:rPr>
                <w:sz w:val="20"/>
                <w:szCs w:val="20"/>
              </w:rPr>
              <w:t>TTATAC</w:t>
            </w:r>
            <w:r>
              <w:rPr>
                <w:sz w:val="20"/>
                <w:szCs w:val="20"/>
              </w:rPr>
              <w:t>A</w:t>
            </w:r>
            <w:r w:rsidRPr="003D011E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T</w:t>
            </w:r>
            <w:r w:rsidRPr="003D011E">
              <w:rPr>
                <w:sz w:val="20"/>
                <w:szCs w:val="20"/>
              </w:rPr>
              <w:t>TGATGCACAAGCTGGAGAGATGTATAAAATTGAAGATATTCCAGCTGATTTAGTTGATGTTGCAAATGAATATAGAG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94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B84E94">
            <w:pPr>
              <w:jc w:val="center"/>
              <w:rPr>
                <w:i/>
              </w:rPr>
            </w:pPr>
            <w:proofErr w:type="spellStart"/>
            <w:r w:rsidRPr="00B84E94">
              <w:rPr>
                <w:i/>
              </w:rPr>
              <w:t>tet</w:t>
            </w:r>
            <w:proofErr w:type="spellEnd"/>
            <w:r>
              <w:t>(</w:t>
            </w:r>
            <w:r w:rsidRPr="00B84E94">
              <w:t>O</w:t>
            </w:r>
            <w: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D011E" w:rsidRDefault="00587D98" w:rsidP="004E374E">
            <w:pPr>
              <w:rPr>
                <w:sz w:val="20"/>
                <w:szCs w:val="20"/>
              </w:rPr>
            </w:pPr>
            <w:r w:rsidRPr="003D011E">
              <w:rPr>
                <w:sz w:val="20"/>
                <w:szCs w:val="20"/>
              </w:rPr>
              <w:t>TCATACACTTATACACtTGATGCACAAGCTGGAGAGATGTATAAAATTGAAGATATTCCAGCTGATTTAGTTGATGTTGCAAATGAATATAGAG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94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64B40" w:rsidRDefault="00587D98" w:rsidP="004E374E">
            <w:r>
              <w:rPr>
                <w:lang w:val="en-US"/>
              </w:rPr>
              <w:t>LMG</w:t>
            </w:r>
            <w:r>
              <w:rPr>
                <w:sz w:val="21"/>
                <w:szCs w:val="21"/>
              </w:rPr>
              <w:t xml:space="preserve"> </w:t>
            </w:r>
            <w:r w:rsidRPr="009E60F6">
              <w:t>28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438DF" w:rsidRDefault="00587D98" w:rsidP="004E374E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</w:t>
            </w:r>
            <w:r w:rsidRPr="008438DF">
              <w:rPr>
                <w:i/>
              </w:rPr>
              <w:t>et</w:t>
            </w:r>
            <w:proofErr w:type="spellEnd"/>
            <w:r w:rsidRPr="00B84E94">
              <w:t>(W</w:t>
            </w:r>
            <w: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Pig manure storage tank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D011E" w:rsidRDefault="00587D98" w:rsidP="004E374E">
            <w:pPr>
              <w:rPr>
                <w:sz w:val="20"/>
                <w:szCs w:val="20"/>
              </w:rPr>
            </w:pPr>
            <w:r w:rsidRPr="003D011E">
              <w:rPr>
                <w:sz w:val="20"/>
                <w:szCs w:val="20"/>
              </w:rPr>
              <w:t>AATCATACACTTATACACTTGATGCACAAGCTGGAGAGATGTATAAAATTGAAGATATTCCAGCTGATTTAGTTGATGTTGCAAATGAATATAGAGAAAAACTTGTTGAAGCTGCTGCTGAATCAAGTGATGAGCTAATGGATAAATATCTTGGTGGTGAAGAATTAACAGAAGAAGAGATAGTTGAAGGAATT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97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080276" w:rsidRDefault="00587D98" w:rsidP="004E374E">
            <w:r w:rsidRPr="00080276">
              <w:t>AF06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B84E94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</w:t>
            </w:r>
            <w:r w:rsidRPr="008438DF">
              <w:rPr>
                <w:i/>
              </w:rPr>
              <w:t>et</w:t>
            </w:r>
            <w:proofErr w:type="spellEnd"/>
            <w:r w:rsidRPr="00B84E94">
              <w:t>(W</w:t>
            </w:r>
            <w: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Waste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D011E" w:rsidRDefault="00587D98" w:rsidP="004E374E">
            <w:pPr>
              <w:rPr>
                <w:sz w:val="20"/>
                <w:szCs w:val="20"/>
              </w:rPr>
            </w:pPr>
            <w:r w:rsidRPr="003D011E">
              <w:rPr>
                <w:sz w:val="20"/>
                <w:szCs w:val="20"/>
              </w:rPr>
              <w:t>AATCATACMCTTATACACTTGATGCACAAGCTGGAGAGATGTATAAAATTGAAGATATTCCAGCTGATTTAGTTGATGTTGCAAATGAATATAGAGAAAAACTTGTTGAAGCTGCTGCTGAATCAAGTGATGAGCTAATGGATAAATATCTTGGTGGTGAAGAATTAACAGAAGAAGAGATAGTTGAAGGAATT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97</w:t>
            </w:r>
          </w:p>
        </w:tc>
      </w:tr>
      <w:tr w:rsidR="00587D98" w:rsidRPr="0046020E" w:rsidTr="00587D98">
        <w:trPr>
          <w:trHeight w:val="700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830285" w:rsidRDefault="00587D98" w:rsidP="004E374E">
            <w:r w:rsidRPr="00830285">
              <w:t>AW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  <w:rPr>
                <w:i/>
              </w:rPr>
            </w:pPr>
            <w:r w:rsidRPr="0046020E">
              <w:rPr>
                <w:i/>
              </w:rPr>
              <w:t xml:space="preserve">A. </w:t>
            </w:r>
            <w:proofErr w:type="spellStart"/>
            <w:r w:rsidRPr="0046020E">
              <w:rPr>
                <w:i/>
              </w:rPr>
              <w:t>lanthi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2A4F00" w:rsidRDefault="00587D98" w:rsidP="00B84E94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</w:t>
            </w:r>
            <w:r w:rsidRPr="008438DF">
              <w:rPr>
                <w:i/>
              </w:rPr>
              <w:t>et</w:t>
            </w:r>
            <w:proofErr w:type="spellEnd"/>
            <w:r w:rsidRPr="00B84E94">
              <w:t>(W</w:t>
            </w:r>
            <w: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Agricultural water</w:t>
            </w:r>
          </w:p>
        </w:tc>
        <w:tc>
          <w:tcPr>
            <w:tcW w:w="6688" w:type="dxa"/>
            <w:tcBorders>
              <w:top w:val="single" w:sz="4" w:space="0" w:color="auto"/>
              <w:left w:val="nil"/>
              <w:right w:val="nil"/>
            </w:tcBorders>
          </w:tcPr>
          <w:p w:rsidR="00587D98" w:rsidRPr="003D011E" w:rsidRDefault="00587D98" w:rsidP="004E374E">
            <w:pPr>
              <w:rPr>
                <w:sz w:val="20"/>
                <w:szCs w:val="20"/>
              </w:rPr>
            </w:pPr>
            <w:r w:rsidRPr="003D011E">
              <w:rPr>
                <w:sz w:val="20"/>
                <w:szCs w:val="20"/>
              </w:rPr>
              <w:t>AATCATACACTTATACACTTGATGCACAAGCTGGAGAAATGTATAAAATTGAAGATATCCCAGCAGATTTAGAAGATGTTGTAGCTGAATATAGAGAAAAACTAATTGAAGCTGCTGCTGAATCAAGTGATGAGTTAATGGATAAATATCTTGGTGGAGAAGAATTAACAGAAGAAGAGATAGTTGAAGGAATTAAA</w:t>
            </w:r>
          </w:p>
          <w:p w:rsidR="00587D98" w:rsidRPr="00CA1533" w:rsidRDefault="00587D98" w:rsidP="004E37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7D98" w:rsidRPr="0046020E" w:rsidRDefault="00587D98" w:rsidP="004E374E">
            <w:pPr>
              <w:jc w:val="center"/>
            </w:pPr>
            <w:r>
              <w:t>197</w:t>
            </w:r>
          </w:p>
        </w:tc>
      </w:tr>
    </w:tbl>
    <w:p w:rsidR="00AB2BBD" w:rsidRDefault="00AB2BBD"/>
    <w:sectPr w:rsidR="00AB2BBD" w:rsidSect="00E64EE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646A" w:rsidRDefault="005E646A" w:rsidP="006A5FDD">
      <w:r>
        <w:separator/>
      </w:r>
    </w:p>
  </w:endnote>
  <w:endnote w:type="continuationSeparator" w:id="0">
    <w:p w:rsidR="005E646A" w:rsidRDefault="005E646A" w:rsidP="006A5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646A" w:rsidRDefault="005E646A" w:rsidP="006A5FDD">
      <w:r>
        <w:separator/>
      </w:r>
    </w:p>
  </w:footnote>
  <w:footnote w:type="continuationSeparator" w:id="0">
    <w:p w:rsidR="005E646A" w:rsidRDefault="005E646A" w:rsidP="006A5F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AC747A"/>
    <w:multiLevelType w:val="hybridMultilevel"/>
    <w:tmpl w:val="176498D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567429"/>
    <w:multiLevelType w:val="hybridMultilevel"/>
    <w:tmpl w:val="C46857B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4B40"/>
    <w:rsid w:val="000F269A"/>
    <w:rsid w:val="00183F1D"/>
    <w:rsid w:val="001C1304"/>
    <w:rsid w:val="00252AE5"/>
    <w:rsid w:val="00264B40"/>
    <w:rsid w:val="002A4F00"/>
    <w:rsid w:val="002D5674"/>
    <w:rsid w:val="002F29D3"/>
    <w:rsid w:val="00321A85"/>
    <w:rsid w:val="00393CDE"/>
    <w:rsid w:val="003A3A61"/>
    <w:rsid w:val="003A3CA8"/>
    <w:rsid w:val="003E1E83"/>
    <w:rsid w:val="003E69BD"/>
    <w:rsid w:val="004A6491"/>
    <w:rsid w:val="004B1B3C"/>
    <w:rsid w:val="004E2258"/>
    <w:rsid w:val="004E374E"/>
    <w:rsid w:val="004F7207"/>
    <w:rsid w:val="004F7D1F"/>
    <w:rsid w:val="00587D98"/>
    <w:rsid w:val="005A1B1A"/>
    <w:rsid w:val="005B231B"/>
    <w:rsid w:val="005D0F23"/>
    <w:rsid w:val="005E646A"/>
    <w:rsid w:val="005F1ECB"/>
    <w:rsid w:val="00667F4B"/>
    <w:rsid w:val="006A5FDD"/>
    <w:rsid w:val="006E263A"/>
    <w:rsid w:val="00760514"/>
    <w:rsid w:val="007C40B7"/>
    <w:rsid w:val="007C7B28"/>
    <w:rsid w:val="007E16FA"/>
    <w:rsid w:val="00800A48"/>
    <w:rsid w:val="00817DA5"/>
    <w:rsid w:val="0082343F"/>
    <w:rsid w:val="0084323B"/>
    <w:rsid w:val="008438DF"/>
    <w:rsid w:val="008956FB"/>
    <w:rsid w:val="008C74A2"/>
    <w:rsid w:val="008F001E"/>
    <w:rsid w:val="008F5AE4"/>
    <w:rsid w:val="009306EF"/>
    <w:rsid w:val="009348C6"/>
    <w:rsid w:val="0095156F"/>
    <w:rsid w:val="00956E86"/>
    <w:rsid w:val="009A54A1"/>
    <w:rsid w:val="009B0973"/>
    <w:rsid w:val="009C0DF8"/>
    <w:rsid w:val="00A11009"/>
    <w:rsid w:val="00A44227"/>
    <w:rsid w:val="00AB2BBD"/>
    <w:rsid w:val="00AB577C"/>
    <w:rsid w:val="00AF0AD4"/>
    <w:rsid w:val="00B02A26"/>
    <w:rsid w:val="00B2749C"/>
    <w:rsid w:val="00B57A99"/>
    <w:rsid w:val="00B84E94"/>
    <w:rsid w:val="00C12ED4"/>
    <w:rsid w:val="00C172DB"/>
    <w:rsid w:val="00C20512"/>
    <w:rsid w:val="00C33BA9"/>
    <w:rsid w:val="00CA1533"/>
    <w:rsid w:val="00CB5951"/>
    <w:rsid w:val="00CF4F70"/>
    <w:rsid w:val="00D147E6"/>
    <w:rsid w:val="00D16731"/>
    <w:rsid w:val="00D25B88"/>
    <w:rsid w:val="00DD1A4F"/>
    <w:rsid w:val="00E64EEE"/>
    <w:rsid w:val="00EE03A0"/>
    <w:rsid w:val="00F07A09"/>
    <w:rsid w:val="00F07F79"/>
    <w:rsid w:val="00F66312"/>
    <w:rsid w:val="00F703FB"/>
    <w:rsid w:val="00FA0029"/>
    <w:rsid w:val="00FA798D"/>
    <w:rsid w:val="00FB6E93"/>
    <w:rsid w:val="00FE2E2A"/>
    <w:rsid w:val="00FE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B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3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31B"/>
    <w:rPr>
      <w:rFonts w:ascii="Tahoma" w:eastAsia="Times New Roman" w:hAnsi="Tahoma" w:cs="Tahoma"/>
      <w:sz w:val="16"/>
      <w:szCs w:val="16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6A5F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FDD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A5F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FDD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667F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B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3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31B"/>
    <w:rPr>
      <w:rFonts w:ascii="Tahoma" w:eastAsia="Times New Roman" w:hAnsi="Tahoma" w:cs="Tahoma"/>
      <w:sz w:val="16"/>
      <w:szCs w:val="16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6A5F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FDD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A5F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FDD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667F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03</Words>
  <Characters>13965</Characters>
  <Application>Microsoft Office Word</Application>
  <DocSecurity>0</DocSecurity>
  <Lines>735</Lines>
  <Paragraphs>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4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, Izhar</dc:creator>
  <cp:lastModifiedBy>LCAPITAN</cp:lastModifiedBy>
  <cp:revision>4</cp:revision>
  <cp:lastPrinted>2018-01-26T18:38:00Z</cp:lastPrinted>
  <dcterms:created xsi:type="dcterms:W3CDTF">2018-03-29T22:25:00Z</dcterms:created>
  <dcterms:modified xsi:type="dcterms:W3CDTF">2018-12-01T03:39:00Z</dcterms:modified>
</cp:coreProperties>
</file>